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4BE35" w14:textId="2F1964A8" w:rsidR="00C1322A" w:rsidRPr="00C1322A" w:rsidRDefault="00C1322A">
      <w:pPr>
        <w:rPr>
          <w:rFonts w:ascii="Arial" w:hAnsi="Arial" w:cs="Arial"/>
          <w:b/>
          <w:bCs/>
          <w:lang w:val="en-US"/>
        </w:rPr>
      </w:pPr>
      <w:r w:rsidRPr="00C1322A">
        <w:rPr>
          <w:rFonts w:ascii="Arial" w:hAnsi="Arial" w:cs="Arial"/>
          <w:b/>
          <w:bCs/>
          <w:lang w:val="en-US"/>
        </w:rPr>
        <w:t xml:space="preserve">Table 1 – Pre- and postoperative </w:t>
      </w:r>
      <w:r>
        <w:rPr>
          <w:rFonts w:ascii="Arial" w:hAnsi="Arial" w:cs="Arial"/>
          <w:b/>
          <w:bCs/>
          <w:lang w:val="en-US"/>
        </w:rPr>
        <w:t xml:space="preserve">pain </w:t>
      </w:r>
      <w:r w:rsidRPr="00C1322A">
        <w:rPr>
          <w:rFonts w:ascii="Arial" w:hAnsi="Arial" w:cs="Arial"/>
          <w:b/>
          <w:bCs/>
          <w:lang w:val="en-US"/>
        </w:rPr>
        <w:t>med</w:t>
      </w:r>
      <w:r>
        <w:rPr>
          <w:rFonts w:ascii="Arial" w:hAnsi="Arial" w:cs="Arial"/>
          <w:b/>
          <w:bCs/>
          <w:lang w:val="en-US"/>
        </w:rPr>
        <w:t>ication</w:t>
      </w:r>
    </w:p>
    <w:p w14:paraId="20D2F14C" w14:textId="77777777" w:rsidR="00C1322A" w:rsidRPr="00C1322A" w:rsidRDefault="00C1322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C1322A" w:rsidRPr="00C1322A" w14:paraId="3730B9D2" w14:textId="77777777" w:rsidTr="00C1322A"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58F81" w14:textId="77777777" w:rsid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Pre</w:t>
            </w:r>
            <w:proofErr w:type="spellEnd"/>
            <w:r w:rsidR="00C819B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0DC1D393" w14:textId="4C7288CC" w:rsidR="00C819BB" w:rsidRPr="00C1322A" w:rsidRDefault="00C819BB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eratio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E6998" w14:textId="2315BEF6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</w:tcBorders>
          </w:tcPr>
          <w:p w14:paraId="7285D916" w14:textId="77777777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right w:val="nil"/>
            </w:tcBorders>
          </w:tcPr>
          <w:p w14:paraId="13E61E46" w14:textId="671D90E8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 xml:space="preserve">Post- </w:t>
            </w: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operation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431E0" w14:textId="77777777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A6565" w14:textId="77777777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322A" w:rsidRPr="00C1322A" w14:paraId="76CC92D7" w14:textId="77777777" w:rsidTr="00C1322A"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5576DE" w14:textId="17261A35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Morphin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proofErr w:type="spellEnd"/>
            <w:r w:rsidRPr="00C1322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retard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E0AB9" w14:textId="24AA710C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10 mg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5AE4082" w14:textId="33CAD540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2-1-1</w:t>
            </w:r>
          </w:p>
        </w:tc>
        <w:tc>
          <w:tcPr>
            <w:tcW w:w="1509" w:type="dxa"/>
            <w:tcBorders>
              <w:left w:val="single" w:sz="4" w:space="0" w:color="auto"/>
              <w:right w:val="nil"/>
            </w:tcBorders>
            <w:vAlign w:val="center"/>
          </w:tcPr>
          <w:p w14:paraId="38EDAB3F" w14:textId="2BC8142F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Morphin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proofErr w:type="spellEnd"/>
            <w:r w:rsidRPr="00C1322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retard</w:t>
            </w:r>
            <w:proofErr w:type="spellEnd"/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10CF58A5" w14:textId="0D1088A7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30 m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7D8873BA" w14:textId="6C6775BD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1-1-1</w:t>
            </w:r>
          </w:p>
        </w:tc>
      </w:tr>
      <w:tr w:rsidR="00C1322A" w:rsidRPr="00C1322A" w14:paraId="1E624B2A" w14:textId="77777777" w:rsidTr="00C1322A"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212A2E14" w14:textId="35BB1A01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Morphin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36855D" w14:textId="1FBC4B1F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10 mg</w:t>
            </w:r>
          </w:p>
        </w:tc>
        <w:tc>
          <w:tcPr>
            <w:tcW w:w="1509" w:type="dxa"/>
            <w:tcBorders>
              <w:left w:val="nil"/>
            </w:tcBorders>
            <w:vAlign w:val="center"/>
          </w:tcPr>
          <w:p w14:paraId="48A7214B" w14:textId="30A8954F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322A">
              <w:rPr>
                <w:rFonts w:ascii="Arial" w:hAnsi="Arial" w:cs="Arial"/>
                <w:sz w:val="22"/>
                <w:szCs w:val="22"/>
                <w:lang w:val="en-US"/>
              </w:rPr>
              <w:t>bolus 8 - 10 times / day</w:t>
            </w:r>
          </w:p>
        </w:tc>
        <w:tc>
          <w:tcPr>
            <w:tcW w:w="1509" w:type="dxa"/>
            <w:tcBorders>
              <w:right w:val="nil"/>
            </w:tcBorders>
            <w:vAlign w:val="center"/>
          </w:tcPr>
          <w:p w14:paraId="4EB51249" w14:textId="65E1646A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Morphin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138B64C5" w14:textId="5C23A638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10 m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65A5A2C5" w14:textId="7195161A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  <w:r w:rsidRPr="00C1322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need</w:t>
            </w:r>
            <w:proofErr w:type="spellEnd"/>
            <w:r w:rsidRPr="00C1322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for</w:t>
            </w:r>
            <w:proofErr w:type="spellEnd"/>
            <w:r w:rsidRPr="00C1322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bolus</w:t>
            </w:r>
            <w:proofErr w:type="spellEnd"/>
          </w:p>
        </w:tc>
      </w:tr>
      <w:tr w:rsidR="00C1322A" w:rsidRPr="00C1322A" w14:paraId="013911B7" w14:textId="77777777" w:rsidTr="00C1322A"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BEA5DCE" w14:textId="62C24DF0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Ibuprofen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D6F9E" w14:textId="0A411A7F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400 mg</w:t>
            </w:r>
          </w:p>
        </w:tc>
        <w:tc>
          <w:tcPr>
            <w:tcW w:w="1509" w:type="dxa"/>
            <w:tcBorders>
              <w:left w:val="nil"/>
            </w:tcBorders>
            <w:vAlign w:val="center"/>
          </w:tcPr>
          <w:p w14:paraId="694FDAAF" w14:textId="70D756D1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1-1-1</w:t>
            </w:r>
          </w:p>
        </w:tc>
        <w:tc>
          <w:tcPr>
            <w:tcW w:w="1509" w:type="dxa"/>
            <w:tcBorders>
              <w:right w:val="nil"/>
            </w:tcBorders>
            <w:vAlign w:val="center"/>
          </w:tcPr>
          <w:p w14:paraId="3785670F" w14:textId="7BDD2DCD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Ibuprofen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13CF6B1E" w14:textId="6F33114C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400 m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174D0803" w14:textId="152B8C52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1-1-1</w:t>
            </w:r>
          </w:p>
        </w:tc>
      </w:tr>
      <w:tr w:rsidR="00C1322A" w:rsidRPr="00C1322A" w14:paraId="333E6BD1" w14:textId="77777777" w:rsidTr="00C1322A"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05695CEB" w14:textId="12D61E5D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Metamizol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61E6922" w14:textId="12C4280C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500 mg</w:t>
            </w:r>
          </w:p>
        </w:tc>
        <w:tc>
          <w:tcPr>
            <w:tcW w:w="1509" w:type="dxa"/>
            <w:tcBorders>
              <w:left w:val="nil"/>
            </w:tcBorders>
            <w:vAlign w:val="center"/>
          </w:tcPr>
          <w:p w14:paraId="47B40072" w14:textId="4ADE6DB9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1-1-1</w:t>
            </w:r>
          </w:p>
        </w:tc>
        <w:tc>
          <w:tcPr>
            <w:tcW w:w="1509" w:type="dxa"/>
            <w:tcBorders>
              <w:right w:val="nil"/>
            </w:tcBorders>
            <w:vAlign w:val="center"/>
          </w:tcPr>
          <w:p w14:paraId="5F81EDC1" w14:textId="3B577FD2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322A">
              <w:rPr>
                <w:rFonts w:ascii="Arial" w:hAnsi="Arial" w:cs="Arial"/>
                <w:sz w:val="22"/>
                <w:szCs w:val="22"/>
              </w:rPr>
              <w:t>Metamizol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168AE4E0" w14:textId="61A4DE9E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500 m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697B1E18" w14:textId="0CFD2D64" w:rsidR="00C1322A" w:rsidRPr="00C1322A" w:rsidRDefault="00C1322A" w:rsidP="00C1322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322A">
              <w:rPr>
                <w:rFonts w:ascii="Arial" w:hAnsi="Arial" w:cs="Arial"/>
                <w:sz w:val="22"/>
                <w:szCs w:val="22"/>
              </w:rPr>
              <w:t>1-1-1</w:t>
            </w:r>
          </w:p>
        </w:tc>
      </w:tr>
    </w:tbl>
    <w:p w14:paraId="17500C33" w14:textId="77777777" w:rsidR="00AC778D" w:rsidRDefault="00AC778D"/>
    <w:sectPr w:rsidR="00AC778D" w:rsidSect="002B27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22A"/>
    <w:rsid w:val="000767C6"/>
    <w:rsid w:val="000B5323"/>
    <w:rsid w:val="000C4C50"/>
    <w:rsid w:val="00104BD0"/>
    <w:rsid w:val="001467DD"/>
    <w:rsid w:val="001579EE"/>
    <w:rsid w:val="002637EE"/>
    <w:rsid w:val="002B27BD"/>
    <w:rsid w:val="003110C6"/>
    <w:rsid w:val="003D1FE9"/>
    <w:rsid w:val="003D31A2"/>
    <w:rsid w:val="004914DC"/>
    <w:rsid w:val="004B2DC2"/>
    <w:rsid w:val="004E23CD"/>
    <w:rsid w:val="004F7DA0"/>
    <w:rsid w:val="005741B3"/>
    <w:rsid w:val="00624E13"/>
    <w:rsid w:val="00673676"/>
    <w:rsid w:val="006969A1"/>
    <w:rsid w:val="006F40FA"/>
    <w:rsid w:val="00703415"/>
    <w:rsid w:val="00705AEF"/>
    <w:rsid w:val="00711EF1"/>
    <w:rsid w:val="00721D20"/>
    <w:rsid w:val="007612B3"/>
    <w:rsid w:val="007A4438"/>
    <w:rsid w:val="007D6505"/>
    <w:rsid w:val="007E1939"/>
    <w:rsid w:val="00845A05"/>
    <w:rsid w:val="00851688"/>
    <w:rsid w:val="008B17C5"/>
    <w:rsid w:val="00A37147"/>
    <w:rsid w:val="00AC778D"/>
    <w:rsid w:val="00B01294"/>
    <w:rsid w:val="00B12347"/>
    <w:rsid w:val="00BA76D5"/>
    <w:rsid w:val="00BC74A9"/>
    <w:rsid w:val="00C1322A"/>
    <w:rsid w:val="00C819BB"/>
    <w:rsid w:val="00CF0F8C"/>
    <w:rsid w:val="00D22523"/>
    <w:rsid w:val="00DC4CE3"/>
    <w:rsid w:val="00DE65A6"/>
    <w:rsid w:val="00F12BCB"/>
    <w:rsid w:val="00F20172"/>
    <w:rsid w:val="00F703A5"/>
    <w:rsid w:val="00FB10B8"/>
    <w:rsid w:val="00FE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FA2A43"/>
  <w15:chartTrackingRefBased/>
  <w15:docId w15:val="{EBD26006-0C43-C34C-AE84-3BDA7B3A0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1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dreas</dc:creator>
  <cp:keywords/>
  <dc:description/>
  <cp:lastModifiedBy>Marco Andreas</cp:lastModifiedBy>
  <cp:revision>2</cp:revision>
  <dcterms:created xsi:type="dcterms:W3CDTF">2023-08-08T09:40:00Z</dcterms:created>
  <dcterms:modified xsi:type="dcterms:W3CDTF">2023-08-08T10:37:00Z</dcterms:modified>
</cp:coreProperties>
</file>